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881763" w:rsidRPr="00D063D3" w:rsidTr="00D43682">
        <w:trPr>
          <w:cnfStyle w:val="100000000000"/>
          <w:trHeight w:val="313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8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7 - 17.6490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065D9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6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7 - 0.9531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065D9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3 -0.9717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035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75 - 19.9267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6 - 1.6771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2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2 -0.9763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8 - 0.9676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28e-4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445e-6 - 7.3052e-4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465e-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582e-6 - 4.8912e-4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5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942e-4 - 0.0363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72e-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33e-8 - 1.1920e-6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323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0 - 29.0556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21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1-28.7631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6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5 - 0.8680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94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640-11.9713</w:t>
            </w:r>
          </w:p>
        </w:tc>
      </w:tr>
      <w:tr w:rsidR="00881763" w:rsidRPr="00D063D3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.2602</w:t>
            </w:r>
          </w:p>
        </w:tc>
        <w:tc>
          <w:tcPr>
            <w:tcW w:w="3192" w:type="dxa"/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066 - 488.7495</w:t>
            </w:r>
          </w:p>
        </w:tc>
      </w:tr>
      <w:tr w:rsidR="00881763" w:rsidRPr="00D063D3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065D9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.301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1763" w:rsidRPr="00065D95" w:rsidRDefault="0088176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D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595 - 493.4989</w:t>
            </w:r>
          </w:p>
        </w:tc>
      </w:tr>
    </w:tbl>
    <w:p w:rsidR="003D4A66" w:rsidRDefault="003D4A66"/>
    <w:p w:rsidR="00AD34F6" w:rsidRPr="00CC4018" w:rsidRDefault="00AD34F6" w:rsidP="00AD34F6">
      <w:pPr>
        <w:rPr>
          <w:color w:val="000000" w:themeColor="text1"/>
        </w:rPr>
      </w:pPr>
      <w:r w:rsidRPr="00CC4018">
        <w:rPr>
          <w:rFonts w:ascii="Times New Roman" w:hAnsi="Times New Roman" w:cs="Times New Roman"/>
          <w:color w:val="000000" w:themeColor="text1"/>
          <w:sz w:val="24"/>
          <w:szCs w:val="24"/>
        </w:rPr>
        <w:t>S6 Table: Estimated parameters for Model-(A) with Saturated incidence for the Mecca province</w:t>
      </w:r>
    </w:p>
    <w:p w:rsidR="00DB4E8B" w:rsidRDefault="00DB4E8B"/>
    <w:sectPr w:rsidR="00DB4E8B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81763"/>
    <w:rsid w:val="00065D95"/>
    <w:rsid w:val="003D4A66"/>
    <w:rsid w:val="00881763"/>
    <w:rsid w:val="00AD34F6"/>
    <w:rsid w:val="00CC4018"/>
    <w:rsid w:val="00DB4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8817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1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7:33:00Z</dcterms:created>
  <dcterms:modified xsi:type="dcterms:W3CDTF">2020-01-29T17:36:00Z</dcterms:modified>
</cp:coreProperties>
</file>